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308C" w:rsidRPr="005750E5" w:rsidRDefault="008B308C" w:rsidP="008B308C">
      <w:pPr>
        <w:spacing w:after="0" w:line="480" w:lineRule="auto"/>
        <w:contextualSpacing/>
        <w:jc w:val="both"/>
        <w:rPr>
          <w:rFonts w:ascii="Times New Roman" w:hAnsi="Times New Roman"/>
          <w:b/>
          <w:bCs/>
          <w:color w:val="000000"/>
          <w:sz w:val="24"/>
          <w:szCs w:val="24"/>
          <w:lang w:bidi="th-TH"/>
        </w:rPr>
      </w:pPr>
      <w:r w:rsidRPr="005750E5">
        <w:rPr>
          <w:rFonts w:ascii="Times New Roman" w:hAnsi="Times New Roman"/>
          <w:b/>
          <w:bCs/>
          <w:color w:val="000000"/>
          <w:sz w:val="24"/>
          <w:szCs w:val="24"/>
          <w:lang w:bidi="th-TH"/>
        </w:rPr>
        <w:t>Table 5. Personal Risk Factors Associated with Body Weight Loss of More than 3% in One Day among New Conscripts during Basic Military Training.</w:t>
      </w:r>
    </w:p>
    <w:tbl>
      <w:tblPr>
        <w:tblW w:w="13057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9"/>
        <w:gridCol w:w="1203"/>
        <w:gridCol w:w="1349"/>
        <w:gridCol w:w="1985"/>
        <w:gridCol w:w="992"/>
        <w:gridCol w:w="1985"/>
        <w:gridCol w:w="1134"/>
      </w:tblGrid>
      <w:tr w:rsidR="008B308C" w:rsidRPr="005750E5" w:rsidTr="00A1003F">
        <w:trPr>
          <w:trHeight w:val="465"/>
        </w:trPr>
        <w:tc>
          <w:tcPr>
            <w:tcW w:w="4409" w:type="dxa"/>
            <w:vMerge w:val="restart"/>
            <w:shd w:val="clear" w:color="auto" w:fill="auto"/>
            <w:noWrap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Personal factors</w:t>
            </w:r>
          </w:p>
        </w:tc>
        <w:tc>
          <w:tcPr>
            <w:tcW w:w="1203" w:type="dxa"/>
            <w:vMerge w:val="restart"/>
            <w:shd w:val="clear" w:color="auto" w:fill="auto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No. of incidents</w:t>
            </w:r>
          </w:p>
        </w:tc>
        <w:tc>
          <w:tcPr>
            <w:tcW w:w="1349" w:type="dxa"/>
            <w:vMerge w:val="restart"/>
            <w:shd w:val="clear" w:color="auto" w:fill="auto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Incidence rate per 100 person-months</w:t>
            </w:r>
          </w:p>
        </w:tc>
        <w:tc>
          <w:tcPr>
            <w:tcW w:w="2977" w:type="dxa"/>
            <w:gridSpan w:val="2"/>
            <w:shd w:val="clear" w:color="auto" w:fill="auto"/>
            <w:noWrap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Univariate analysis</w:t>
            </w:r>
          </w:p>
        </w:tc>
        <w:tc>
          <w:tcPr>
            <w:tcW w:w="3119" w:type="dxa"/>
            <w:gridSpan w:val="2"/>
            <w:shd w:val="clear" w:color="auto" w:fill="auto"/>
            <w:noWrap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Multivariate analysis</w:t>
            </w:r>
          </w:p>
        </w:tc>
      </w:tr>
      <w:tr w:rsidR="008B308C" w:rsidRPr="005750E5" w:rsidTr="00A1003F">
        <w:trPr>
          <w:trHeight w:val="465"/>
        </w:trPr>
        <w:tc>
          <w:tcPr>
            <w:tcW w:w="4409" w:type="dxa"/>
            <w:vMerge/>
            <w:shd w:val="clear" w:color="auto" w:fill="auto"/>
            <w:noWrap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203" w:type="dxa"/>
            <w:vMerge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49" w:type="dxa"/>
            <w:vMerge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IRR (95% CI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p-valu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IRR (95% CI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p-value</w:t>
            </w:r>
          </w:p>
        </w:tc>
      </w:tr>
      <w:tr w:rsidR="008B308C" w:rsidRPr="005750E5" w:rsidTr="00A1003F">
        <w:trPr>
          <w:trHeight w:val="420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Occupation prior to conscription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8B308C" w:rsidRPr="005750E5" w:rsidTr="00A1003F">
        <w:trPr>
          <w:trHeight w:val="420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Indoo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44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54.0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33 (1.14-1.5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&lt;0.00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33 (1.12-1.5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001</w:t>
            </w:r>
          </w:p>
        </w:tc>
      </w:tr>
      <w:tr w:rsidR="008B308C" w:rsidRPr="005750E5" w:rsidTr="00A1003F">
        <w:trPr>
          <w:trHeight w:val="420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Outdoo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24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40.6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8B308C" w:rsidRPr="005750E5" w:rsidTr="00A1003F">
        <w:trPr>
          <w:trHeight w:val="480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Body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m</w:t>
            </w: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ass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i</w:t>
            </w: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ndex (kg/m</w:t>
            </w: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bidi="th-TH"/>
              </w:rPr>
              <w:t>2</w:t>
            </w: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) 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8B308C" w:rsidRPr="005750E5" w:rsidTr="00A1003F">
        <w:trPr>
          <w:trHeight w:val="465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&lt;18.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7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49.1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19 (0.93-1.5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15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18 (0.91-1.5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218</w:t>
            </w:r>
          </w:p>
        </w:tc>
      </w:tr>
      <w:tr w:rsidR="008B308C" w:rsidRPr="005750E5" w:rsidTr="00A1003F">
        <w:trPr>
          <w:trHeight w:val="465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8.5-22.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43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41.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8B308C" w:rsidRPr="005750E5" w:rsidTr="00A1003F">
        <w:trPr>
          <w:trHeight w:val="465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23.0-24.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9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54.0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31 (1.06-1.6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0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30 (1.02-1.6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030</w:t>
            </w:r>
          </w:p>
        </w:tc>
      </w:tr>
      <w:tr w:rsidR="008B308C" w:rsidRPr="005750E5" w:rsidTr="00A1003F">
        <w:trPr>
          <w:trHeight w:val="465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25.0-29.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9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59.5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45 (1.17-1.7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00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47 (1.17-1.8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001</w:t>
            </w:r>
          </w:p>
        </w:tc>
      </w:tr>
      <w:tr w:rsidR="008B308C" w:rsidRPr="005750E5" w:rsidTr="00A1003F">
        <w:trPr>
          <w:trHeight w:val="465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≥30.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4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64.1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56 (1.17-2.0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003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69 (1.23-2.3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001</w:t>
            </w:r>
          </w:p>
        </w:tc>
      </w:tr>
      <w:tr w:rsidR="008B308C" w:rsidRPr="005750E5" w:rsidTr="00A1003F">
        <w:trPr>
          <w:trHeight w:val="465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Smoking in the past 12 months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8B308C" w:rsidRPr="005750E5" w:rsidTr="00A1003F">
        <w:trPr>
          <w:trHeight w:val="420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Current smoke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51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45.7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93 (0.79-1.1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4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8B308C" w:rsidRPr="005750E5" w:rsidTr="00A1003F">
        <w:trPr>
          <w:trHeight w:val="420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Ex-smoke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5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58.9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20 (0.91-1.5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19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8B308C" w:rsidRPr="005750E5" w:rsidTr="00A1003F">
        <w:trPr>
          <w:trHeight w:val="420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Never smoke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9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49.0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8B308C" w:rsidRPr="005750E5" w:rsidTr="00A1003F">
        <w:trPr>
          <w:trHeight w:val="465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Exercise in the past 12 months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8B308C" w:rsidRPr="005750E5" w:rsidTr="00A1003F">
        <w:trPr>
          <w:trHeight w:val="465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lastRenderedPageBreak/>
              <w:t>No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39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45.0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86 (0.74-1.00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04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83 (0.71-0.9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023</w:t>
            </w:r>
          </w:p>
        </w:tc>
      </w:tr>
      <w:tr w:rsidR="008B308C" w:rsidRPr="005750E5" w:rsidTr="00A1003F">
        <w:trPr>
          <w:trHeight w:val="465"/>
        </w:trPr>
        <w:tc>
          <w:tcPr>
            <w:tcW w:w="440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Yes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30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52.3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8B308C" w:rsidRPr="005750E5" w:rsidRDefault="008B308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</w:tbl>
    <w:p w:rsidR="00B97735" w:rsidRDefault="00B97735">
      <w:bookmarkStart w:id="0" w:name="_GoBack"/>
      <w:bookmarkEnd w:id="0"/>
    </w:p>
    <w:sectPr w:rsidR="00B97735" w:rsidSect="008B308C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08C"/>
    <w:rsid w:val="008B308C"/>
    <w:rsid w:val="00B97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DD1802-56E9-4ABE-AF00-DCCBFC0F0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308C"/>
    <w:pPr>
      <w:spacing w:after="200" w:line="276" w:lineRule="auto"/>
    </w:pPr>
    <w:rPr>
      <w:rFonts w:ascii="Calibri" w:eastAsia="Calibri" w:hAnsi="Calibri" w:cs="Times New Roman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Rangsin</dc:creator>
  <cp:keywords/>
  <dc:description/>
  <cp:lastModifiedBy>RAM Rangsin</cp:lastModifiedBy>
  <cp:revision>1</cp:revision>
  <dcterms:created xsi:type="dcterms:W3CDTF">2018-08-19T10:11:00Z</dcterms:created>
  <dcterms:modified xsi:type="dcterms:W3CDTF">2018-08-19T10:12:00Z</dcterms:modified>
</cp:coreProperties>
</file>